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619B9" w14:textId="621F7072" w:rsidR="00BA48DB" w:rsidRPr="008C2A36" w:rsidRDefault="00BA48DB" w:rsidP="008C2A36">
      <w:pPr>
        <w:rPr>
          <w:b/>
          <w:bCs/>
        </w:rPr>
      </w:pPr>
      <w:r w:rsidRPr="00DF1689">
        <w:rPr>
          <w:b/>
          <w:bCs/>
        </w:rPr>
        <w:t>Supplementary File</w:t>
      </w:r>
    </w:p>
    <w:p w14:paraId="3F65C485" w14:textId="77777777" w:rsidR="00BA48DB" w:rsidRPr="00DF1689" w:rsidRDefault="00BA48DB" w:rsidP="008D0993">
      <w:pPr>
        <w:jc w:val="both"/>
        <w:rPr>
          <w:b/>
          <w:bCs/>
        </w:rPr>
      </w:pPr>
      <w:r w:rsidRPr="00DF1689">
        <w:rPr>
          <w:b/>
          <w:bCs/>
        </w:rPr>
        <w:t xml:space="preserve">Supplementary Table 1 (complete case analysis): Binary logistic regression analysis of the association between duration of any breastfeeding and over-age for grade at one point between ages 10 and 12 in Uganda </w:t>
      </w:r>
    </w:p>
    <w:tbl>
      <w:tblPr>
        <w:tblW w:w="11624" w:type="dxa"/>
        <w:tblInd w:w="-1276" w:type="dxa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277"/>
        <w:gridCol w:w="1708"/>
        <w:gridCol w:w="1560"/>
        <w:gridCol w:w="277"/>
        <w:gridCol w:w="1565"/>
        <w:gridCol w:w="1559"/>
      </w:tblGrid>
      <w:tr w:rsidR="00BA48DB" w:rsidRPr="00DF1689" w14:paraId="097DB258" w14:textId="77777777" w:rsidTr="00BA48DB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0F4E3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F88BF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Two years over-age for grade vs </w:t>
            </w:r>
          </w:p>
          <w:p w14:paraId="759DF0E2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on-time for grade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04B7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4A8A2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Three or more years over-age for grade vs on-time for grade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4BFC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DC336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Over-age for grade vs </w:t>
            </w:r>
          </w:p>
          <w:p w14:paraId="2026BF18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on-time for grade</w:t>
            </w:r>
          </w:p>
        </w:tc>
      </w:tr>
      <w:tr w:rsidR="00BA48DB" w:rsidRPr="00DF1689" w14:paraId="08FF7996" w14:textId="77777777" w:rsidTr="00BA48D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F9D68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6648A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BE017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aOR</w:t>
            </w:r>
            <w:proofErr w:type="spellEnd"/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0CA04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2D871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62A7C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aOR</w:t>
            </w:r>
            <w:proofErr w:type="spellEnd"/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8C32B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42694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8F36D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aOR</w:t>
            </w:r>
            <w:proofErr w:type="spellEnd"/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</w:tr>
      <w:tr w:rsidR="00BA48DB" w:rsidRPr="00DF1689" w14:paraId="76A9245A" w14:textId="77777777" w:rsidTr="00BA48DB">
        <w:trPr>
          <w:trHeight w:val="290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832ED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1: Both sexes at ages 10-1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69A39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7344F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E65A2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DD4C4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82B23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B9F93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5BDA4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A48DB" w:rsidRPr="00DF1689" w14:paraId="259DACE2" w14:textId="77777777" w:rsidTr="00BA48D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807D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Duration of any breastfeeding 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158D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=44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8968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23AF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 = 57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E6A9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C56C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 = 819</w:t>
            </w:r>
          </w:p>
        </w:tc>
      </w:tr>
      <w:tr w:rsidR="00BA48DB" w:rsidRPr="00DF1689" w14:paraId="69505F8E" w14:textId="77777777" w:rsidTr="00BA48D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1C44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1F17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 = 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8CA6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 = 0.6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873B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D4DA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 = 0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70AF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 = 0.4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B9FA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727A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 = 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972C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 = 0.83</w:t>
            </w:r>
          </w:p>
        </w:tc>
      </w:tr>
      <w:tr w:rsidR="00BA48DB" w:rsidRPr="00DF1689" w14:paraId="78158239" w14:textId="77777777" w:rsidTr="00BA48D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ABFE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-6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0E34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E66B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3E5C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1EB2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1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733F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16E5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3553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545E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BA48DB" w:rsidRPr="00DF1689" w14:paraId="1D8D9811" w14:textId="77777777" w:rsidTr="00BA48D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AA02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-12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FEBF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88 (0.27 - 2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AE24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8 (0.28 - 3.39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833A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3458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37 (0.47 - 4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D995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75 (0.51 - 5.93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D2CB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68EC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5 (0.44 - 3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01E5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48 (0.52 - 4.21)</w:t>
            </w:r>
          </w:p>
        </w:tc>
      </w:tr>
      <w:tr w:rsidR="00BA48DB" w:rsidRPr="00DF1689" w14:paraId="395DA1A6" w14:textId="77777777" w:rsidTr="00BA48D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90FA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-17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A7A0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37 (0.45 - 4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990A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5 (0.36 - 3.68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EE67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89C2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55 (0.55 - 4.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B4FD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52 (0.47 - 4.92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1BC2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D71D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47 (0.58 - 3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5444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47 (0.54 - 4.00)</w:t>
            </w:r>
          </w:p>
        </w:tc>
      </w:tr>
      <w:tr w:rsidR="00BA48DB" w:rsidRPr="00DF1689" w14:paraId="3DFE5B6A" w14:textId="77777777" w:rsidTr="00BA48D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3B30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8-23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9121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78 (0.62 - 5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8005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53 (0.50 - 4.65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2245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A4D4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62 (0.60 - 4.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4B35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48 (0.48 - 4.57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0333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984B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69 (0.69 - 4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23C6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57 (0.60 - 4.10)</w:t>
            </w:r>
          </w:p>
        </w:tc>
      </w:tr>
      <w:tr w:rsidR="00BA48DB" w:rsidRPr="00DF1689" w14:paraId="1B797473" w14:textId="77777777" w:rsidTr="00BA48D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5CE58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gt;23 month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9E1D5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7 (0.44 - 3.7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97661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6 (0.37 - 3.59)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F4474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1C81D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98 (0.73 - 5.3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706A7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14 (0.69 - 6.68)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73A44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31772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67 (0.68 - 4.0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75AF7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74 (0.66 - 4.56)</w:t>
            </w:r>
          </w:p>
        </w:tc>
      </w:tr>
    </w:tbl>
    <w:p w14:paraId="5B23B00D" w14:textId="75DB0364" w:rsidR="00BA48DB" w:rsidRPr="008C2A36" w:rsidRDefault="00BA48DB" w:rsidP="008C2A36">
      <w:pPr>
        <w:spacing w:after="0"/>
        <w:jc w:val="both"/>
        <w:rPr>
          <w:sz w:val="18"/>
          <w:szCs w:val="18"/>
        </w:rPr>
      </w:pPr>
      <w:r w:rsidRPr="00DF1689">
        <w:rPr>
          <w:sz w:val="16"/>
          <w:szCs w:val="16"/>
        </w:rPr>
        <w:t xml:space="preserve">Note: We controlled for </w:t>
      </w:r>
      <w:r w:rsidRPr="00DF1689">
        <w:rPr>
          <w:sz w:val="18"/>
          <w:szCs w:val="18"/>
        </w:rPr>
        <w:t>maternal education, household wealth, maternal age, maternal HIV status, marital status, place of delivery, mode of delivery, child sex, child year of birth, and survey year.</w:t>
      </w:r>
    </w:p>
    <w:p w14:paraId="188563CB" w14:textId="77777777" w:rsidR="00A21A30" w:rsidRPr="00DF1689" w:rsidRDefault="00A21A30" w:rsidP="008D0993">
      <w:pPr>
        <w:jc w:val="both"/>
        <w:rPr>
          <w:b/>
          <w:bCs/>
        </w:rPr>
      </w:pPr>
    </w:p>
    <w:p w14:paraId="0325B752" w14:textId="3669EBBC" w:rsidR="00BA48DB" w:rsidRPr="00DF1689" w:rsidRDefault="00BA48DB" w:rsidP="008D0993">
      <w:pPr>
        <w:jc w:val="both"/>
        <w:rPr>
          <w:b/>
          <w:bCs/>
        </w:rPr>
      </w:pPr>
      <w:r w:rsidRPr="00DF1689">
        <w:rPr>
          <w:b/>
          <w:bCs/>
        </w:rPr>
        <w:t>Supplementary Table 2 (Complete case analysis): Generalised estimating equations analysis of the association between breastfeeding duration and being over-age for grade in primary school among children aged 8–12 in Uganda</w:t>
      </w:r>
    </w:p>
    <w:tbl>
      <w:tblPr>
        <w:tblW w:w="11200" w:type="dxa"/>
        <w:tblInd w:w="-993" w:type="dxa"/>
        <w:tblLook w:val="04A0" w:firstRow="1" w:lastRow="0" w:firstColumn="1" w:lastColumn="0" w:noHBand="0" w:noVBand="1"/>
      </w:tblPr>
      <w:tblGrid>
        <w:gridCol w:w="1560"/>
        <w:gridCol w:w="1461"/>
        <w:gridCol w:w="1460"/>
        <w:gridCol w:w="277"/>
        <w:gridCol w:w="1481"/>
        <w:gridCol w:w="1559"/>
        <w:gridCol w:w="277"/>
        <w:gridCol w:w="1566"/>
        <w:gridCol w:w="1559"/>
      </w:tblGrid>
      <w:tr w:rsidR="00BA48DB" w:rsidRPr="00DF1689" w14:paraId="7AF453D0" w14:textId="77777777" w:rsidTr="00BA48DB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67B09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AF599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Two years over-age for grade vs </w:t>
            </w:r>
          </w:p>
          <w:p w14:paraId="250C9339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on-time for grade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C4BA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00E4E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Three or more years over-age for grade vs on-time for grade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8E32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8CF0F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Over-age for grade vs </w:t>
            </w:r>
          </w:p>
          <w:p w14:paraId="383C4373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on-time for grade</w:t>
            </w:r>
          </w:p>
        </w:tc>
      </w:tr>
      <w:tr w:rsidR="00BA48DB" w:rsidRPr="00DF1689" w14:paraId="03537631" w14:textId="77777777" w:rsidTr="00BA48D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045E1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59131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FF771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aOR</w:t>
            </w:r>
            <w:proofErr w:type="spellEnd"/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48071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05974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467EA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aOR</w:t>
            </w:r>
            <w:proofErr w:type="spellEnd"/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385BA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E0503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33921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aOR</w:t>
            </w:r>
            <w:proofErr w:type="spellEnd"/>
            <w:r w:rsidRPr="00DF168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</w:tr>
      <w:tr w:rsidR="00BA48DB" w:rsidRPr="00DF1689" w14:paraId="74752019" w14:textId="77777777" w:rsidTr="00BA48DB">
        <w:trPr>
          <w:trHeight w:val="290"/>
        </w:trPr>
        <w:tc>
          <w:tcPr>
            <w:tcW w:w="30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9E90E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1: Both sexes at ages 8-12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E7ADB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BF9F3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0C9AD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5C8FD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C7543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B8600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06EBD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A48DB" w:rsidRPr="00DF1689" w14:paraId="7C086A2D" w14:textId="77777777" w:rsidTr="00BA48D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5E4F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Duration of any breastfeeding </w:t>
            </w:r>
          </w:p>
        </w:tc>
        <w:tc>
          <w:tcPr>
            <w:tcW w:w="2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E706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 = 98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A15B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E12B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3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28E8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108A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 = 1323</w:t>
            </w:r>
          </w:p>
        </w:tc>
      </w:tr>
      <w:tr w:rsidR="00BA48DB" w:rsidRPr="00DF1689" w14:paraId="3085FD21" w14:textId="77777777" w:rsidTr="00BA48D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3DB3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F7E3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 = 0.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7C9C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 = 0.4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288A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14FF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 = 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2C78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 = 0.3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A30C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110C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 = 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E5C8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 = 0.25</w:t>
            </w:r>
          </w:p>
        </w:tc>
      </w:tr>
      <w:tr w:rsidR="00BA48DB" w:rsidRPr="00DF1689" w14:paraId="3F8E234C" w14:textId="77777777" w:rsidTr="00BA48D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9BCE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-6 month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E5E2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E3D9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C005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3E88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C284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3D5C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D28F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6D27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BA48DB" w:rsidRPr="00DF1689" w14:paraId="44410F95" w14:textId="77777777" w:rsidTr="00BA48D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E1F1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-12 month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B164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4 (0.50 - 2.6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372C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5 (0.46 - 2.86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77EA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192F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36 (0.57 - 3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FD5D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86 (0.77 - 4.50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91BA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8E92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2 (0.61 - 2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5692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42 (0.65 - 3.13)</w:t>
            </w:r>
          </w:p>
        </w:tc>
      </w:tr>
      <w:tr w:rsidR="00BA48DB" w:rsidRPr="00DF1689" w14:paraId="454D931C" w14:textId="77777777" w:rsidTr="00BA48D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9A61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-17 month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2725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4 (0.56 - 2.7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A136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2 (0.47 - 2.68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8EAE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5891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33 (0.57 - 3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84B9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45 (0.61 - 3.41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8E8A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1C19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6 (0.64 - 2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CE5C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0 (0.56 - 2.56)</w:t>
            </w:r>
          </w:p>
        </w:tc>
      </w:tr>
      <w:tr w:rsidR="00BA48DB" w:rsidRPr="00DF1689" w14:paraId="131DF3A9" w14:textId="77777777" w:rsidTr="00BA48D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8465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8-23 month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EDC2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48 (0.69 - 3.2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07DD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36 (0.58 - 3.19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81B3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96C0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39 (0.61 - 3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4514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50 (0.66 - 3.37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D785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FF8D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43 (0.75 - 2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B657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42 (0.68 - 2.96)</w:t>
            </w:r>
          </w:p>
        </w:tc>
      </w:tr>
      <w:tr w:rsidR="00BA48DB" w:rsidRPr="00DF1689" w14:paraId="2DC16CCB" w14:textId="77777777" w:rsidTr="00BA48D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95BE1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gt;23 month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6BD81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59 (0.74 - 3.4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0AD98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53 (0.65 - 3.59)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06EBF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556A6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81 (0.80 - 4.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A002A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95 (0.87 - 4.41)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5076D" w14:textId="77777777" w:rsidR="00BA48DB" w:rsidRPr="00DF1689" w:rsidRDefault="00BA48DB" w:rsidP="00D430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AB4F7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67 (0.87 - 3.2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D55CC" w14:textId="77777777" w:rsidR="00BA48DB" w:rsidRPr="00DF1689" w:rsidRDefault="00BA48DB" w:rsidP="00D430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F1689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70 (0.81 - 3.57)</w:t>
            </w:r>
          </w:p>
        </w:tc>
      </w:tr>
    </w:tbl>
    <w:p w14:paraId="707780FC" w14:textId="77777777" w:rsidR="00BA48DB" w:rsidRPr="004C6F42" w:rsidRDefault="00BA48DB" w:rsidP="008D0993">
      <w:pPr>
        <w:spacing w:after="0"/>
        <w:jc w:val="both"/>
        <w:rPr>
          <w:sz w:val="18"/>
          <w:szCs w:val="18"/>
        </w:rPr>
      </w:pPr>
      <w:r w:rsidRPr="00DF1689">
        <w:rPr>
          <w:sz w:val="16"/>
          <w:szCs w:val="16"/>
        </w:rPr>
        <w:t xml:space="preserve">Note: We controlled for </w:t>
      </w:r>
      <w:r w:rsidRPr="00DF1689">
        <w:rPr>
          <w:sz w:val="18"/>
          <w:szCs w:val="18"/>
        </w:rPr>
        <w:t>maternal education, household wealth, maternal age, maternal HIV status, marital status, place of delivery, mode of delivery, child sex, child year of birth, and survey year.</w:t>
      </w:r>
    </w:p>
    <w:p w14:paraId="2FDEFFA9" w14:textId="77777777" w:rsidR="001C79F5" w:rsidRPr="004C6F42" w:rsidRDefault="001C79F5"/>
    <w:sectPr w:rsidR="001C79F5" w:rsidRPr="004C6F42" w:rsidSect="008B21D3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9156E" w14:textId="77777777" w:rsidR="008B21D3" w:rsidRDefault="008B21D3" w:rsidP="00CD4BF3">
      <w:pPr>
        <w:spacing w:after="0" w:line="240" w:lineRule="auto"/>
      </w:pPr>
      <w:r>
        <w:separator/>
      </w:r>
    </w:p>
  </w:endnote>
  <w:endnote w:type="continuationSeparator" w:id="0">
    <w:p w14:paraId="704118D3" w14:textId="77777777" w:rsidR="008B21D3" w:rsidRDefault="008B21D3" w:rsidP="00CD4B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61204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B8AA95" w14:textId="73DC3DA3" w:rsidR="00CD4BF3" w:rsidRDefault="00CD4B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7E9F99" w14:textId="77777777" w:rsidR="00CD4BF3" w:rsidRDefault="00CD4B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891AC" w14:textId="77777777" w:rsidR="008B21D3" w:rsidRDefault="008B21D3" w:rsidP="00CD4BF3">
      <w:pPr>
        <w:spacing w:after="0" w:line="240" w:lineRule="auto"/>
      </w:pPr>
      <w:r>
        <w:separator/>
      </w:r>
    </w:p>
  </w:footnote>
  <w:footnote w:type="continuationSeparator" w:id="0">
    <w:p w14:paraId="24DFD120" w14:textId="77777777" w:rsidR="008B21D3" w:rsidRDefault="008B21D3" w:rsidP="00CD4B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zNzIwsbA0tTQ3NDVX0lEKTi0uzszPAykwtKgFAD0f9LstAAAA"/>
  </w:docVars>
  <w:rsids>
    <w:rsidRoot w:val="00CE7CE4"/>
    <w:rsid w:val="00051E23"/>
    <w:rsid w:val="000A303C"/>
    <w:rsid w:val="000F6F82"/>
    <w:rsid w:val="001435DE"/>
    <w:rsid w:val="00147CE8"/>
    <w:rsid w:val="00180B9F"/>
    <w:rsid w:val="001C79F5"/>
    <w:rsid w:val="002058D5"/>
    <w:rsid w:val="00217DF5"/>
    <w:rsid w:val="002312EE"/>
    <w:rsid w:val="002672A4"/>
    <w:rsid w:val="00274725"/>
    <w:rsid w:val="002845BB"/>
    <w:rsid w:val="002A238E"/>
    <w:rsid w:val="002D43AD"/>
    <w:rsid w:val="002D47E1"/>
    <w:rsid w:val="002F4DAB"/>
    <w:rsid w:val="003021AD"/>
    <w:rsid w:val="003343CB"/>
    <w:rsid w:val="003529D5"/>
    <w:rsid w:val="00371AEB"/>
    <w:rsid w:val="003E342F"/>
    <w:rsid w:val="003F18F4"/>
    <w:rsid w:val="00423EBB"/>
    <w:rsid w:val="00430382"/>
    <w:rsid w:val="0044365A"/>
    <w:rsid w:val="004C6F42"/>
    <w:rsid w:val="004D6BCD"/>
    <w:rsid w:val="004F58E6"/>
    <w:rsid w:val="005124EC"/>
    <w:rsid w:val="005200E8"/>
    <w:rsid w:val="0052037B"/>
    <w:rsid w:val="0052211A"/>
    <w:rsid w:val="00535FAF"/>
    <w:rsid w:val="0058783B"/>
    <w:rsid w:val="005F4AAA"/>
    <w:rsid w:val="00645CA4"/>
    <w:rsid w:val="00674E7F"/>
    <w:rsid w:val="006A39E8"/>
    <w:rsid w:val="006B0611"/>
    <w:rsid w:val="006B4644"/>
    <w:rsid w:val="006D6353"/>
    <w:rsid w:val="007179E1"/>
    <w:rsid w:val="00726872"/>
    <w:rsid w:val="0074764E"/>
    <w:rsid w:val="007C44D1"/>
    <w:rsid w:val="007C4B44"/>
    <w:rsid w:val="00810BB3"/>
    <w:rsid w:val="008B17ED"/>
    <w:rsid w:val="008B21D3"/>
    <w:rsid w:val="008B74BB"/>
    <w:rsid w:val="008C2A36"/>
    <w:rsid w:val="008D4A27"/>
    <w:rsid w:val="008D6988"/>
    <w:rsid w:val="008E35A2"/>
    <w:rsid w:val="008F29C9"/>
    <w:rsid w:val="00911940"/>
    <w:rsid w:val="00916A80"/>
    <w:rsid w:val="0093144A"/>
    <w:rsid w:val="00946110"/>
    <w:rsid w:val="00952C99"/>
    <w:rsid w:val="00991201"/>
    <w:rsid w:val="009B00D1"/>
    <w:rsid w:val="009E7BA7"/>
    <w:rsid w:val="009F0EB7"/>
    <w:rsid w:val="00A04C3F"/>
    <w:rsid w:val="00A21A30"/>
    <w:rsid w:val="00A5276E"/>
    <w:rsid w:val="00A541DE"/>
    <w:rsid w:val="00A86E85"/>
    <w:rsid w:val="00A92333"/>
    <w:rsid w:val="00A93FA2"/>
    <w:rsid w:val="00AA35C3"/>
    <w:rsid w:val="00AD2B39"/>
    <w:rsid w:val="00AD317B"/>
    <w:rsid w:val="00B00028"/>
    <w:rsid w:val="00B31CC0"/>
    <w:rsid w:val="00B342BD"/>
    <w:rsid w:val="00B543E7"/>
    <w:rsid w:val="00B64C58"/>
    <w:rsid w:val="00B80F05"/>
    <w:rsid w:val="00BA48DB"/>
    <w:rsid w:val="00BF0052"/>
    <w:rsid w:val="00C43736"/>
    <w:rsid w:val="00CA12B4"/>
    <w:rsid w:val="00CA53B9"/>
    <w:rsid w:val="00CD4BF3"/>
    <w:rsid w:val="00CE7CE4"/>
    <w:rsid w:val="00D131FD"/>
    <w:rsid w:val="00D2667A"/>
    <w:rsid w:val="00D3642E"/>
    <w:rsid w:val="00D54A40"/>
    <w:rsid w:val="00D5568B"/>
    <w:rsid w:val="00D84031"/>
    <w:rsid w:val="00DA1E5A"/>
    <w:rsid w:val="00DA60D3"/>
    <w:rsid w:val="00DB3AB5"/>
    <w:rsid w:val="00DF1689"/>
    <w:rsid w:val="00DF5721"/>
    <w:rsid w:val="00E26146"/>
    <w:rsid w:val="00E57B53"/>
    <w:rsid w:val="00E92E5F"/>
    <w:rsid w:val="00ED2F66"/>
    <w:rsid w:val="00ED6C76"/>
    <w:rsid w:val="00F17161"/>
    <w:rsid w:val="00F5207C"/>
    <w:rsid w:val="00FB6711"/>
    <w:rsid w:val="00FE1FE6"/>
    <w:rsid w:val="00FF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FCA661"/>
  <w15:chartTrackingRefBased/>
  <w15:docId w15:val="{7D9A16F9-6B95-44BF-94F1-5D3664069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7C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C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C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C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C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C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C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C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C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C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C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C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C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C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C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C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C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C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C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C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C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7C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C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C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C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7C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C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C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CE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A238E"/>
    <w:pPr>
      <w:spacing w:after="0" w:line="240" w:lineRule="auto"/>
    </w:pPr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A238E"/>
  </w:style>
  <w:style w:type="character" w:styleId="CommentReference">
    <w:name w:val="annotation reference"/>
    <w:basedOn w:val="DefaultParagraphFont"/>
    <w:uiPriority w:val="99"/>
    <w:semiHidden/>
    <w:unhideWhenUsed/>
    <w:rsid w:val="002A23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238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238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38E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D4B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BF3"/>
  </w:style>
  <w:style w:type="paragraph" w:styleId="Footer">
    <w:name w:val="footer"/>
    <w:basedOn w:val="Normal"/>
    <w:link w:val="FooterChar"/>
    <w:uiPriority w:val="99"/>
    <w:unhideWhenUsed/>
    <w:rsid w:val="00CD4B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B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8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20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0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7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E088AF-A9D3-409C-BB75-CEA0BADC9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5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udeen  Mohammed</dc:creator>
  <cp:keywords/>
  <dc:description/>
  <cp:lastModifiedBy>Delamanche Marie (Integra)</cp:lastModifiedBy>
  <cp:revision>2</cp:revision>
  <cp:lastPrinted>2024-01-26T14:31:00Z</cp:lastPrinted>
  <dcterms:created xsi:type="dcterms:W3CDTF">2024-04-17T08:19:00Z</dcterms:created>
  <dcterms:modified xsi:type="dcterms:W3CDTF">2024-04-17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c-pediatrics</vt:lpwstr>
  </property>
  <property fmtid="{D5CDD505-2E9C-101B-9397-08002B2CF9AE}" pid="3" name="Mendeley Recent Style Name 0_1">
    <vt:lpwstr>BMC Pediatrics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national-library-of-medicine</vt:lpwstr>
  </property>
  <property fmtid="{D5CDD505-2E9C-101B-9397-08002B2CF9AE}" pid="11" name="Mendeley Recent Style Name 4_1">
    <vt:lpwstr>National Library of Medicine</vt:lpwstr>
  </property>
  <property fmtid="{D5CDD505-2E9C-101B-9397-08002B2CF9AE}" pid="12" name="Mendeley Recent Style Id 5_1">
    <vt:lpwstr>http://www.zotero.org/styles/national-library-of-medicine-brackets-no-et-al</vt:lpwstr>
  </property>
  <property fmtid="{D5CDD505-2E9C-101B-9397-08002B2CF9AE}" pid="13" name="Mendeley Recent Style Name 5_1">
    <vt:lpwstr>National Library of Medicine (brackets, no "et al.")</vt:lpwstr>
  </property>
  <property fmtid="{D5CDD505-2E9C-101B-9397-08002B2CF9AE}" pid="14" name="Mendeley Recent Style Id 6_1">
    <vt:lpwstr>http://www.zotero.org/styles/national-library-of-medicine-grant-proposals</vt:lpwstr>
  </property>
  <property fmtid="{D5CDD505-2E9C-101B-9397-08002B2CF9AE}" pid="15" name="Mendeley Recent Style Name 6_1">
    <vt:lpwstr>National Library of Medicine (grant proposals with PMCID/PMID)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taylor-and-francis-vancouver-national-library-of-medicine</vt:lpwstr>
  </property>
  <property fmtid="{D5CDD505-2E9C-101B-9397-08002B2CF9AE}" pid="19" name="Mendeley Recent Style Name 8_1">
    <vt:lpwstr>Taylor &amp; Francis - Vancouver/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f389c56-06a1-378e-a52f-750cc82b637a</vt:lpwstr>
  </property>
  <property fmtid="{D5CDD505-2E9C-101B-9397-08002B2CF9AE}" pid="24" name="Mendeley Citation Style_1">
    <vt:lpwstr>http://www.zotero.org/styles/bmc-pediatrics</vt:lpwstr>
  </property>
</Properties>
</file>